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9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80"/>
        <w:gridCol w:w="1880"/>
        <w:gridCol w:w="1600"/>
        <w:gridCol w:w="3120"/>
        <w:gridCol w:w="1480"/>
        <w:gridCol w:w="1337"/>
        <w:gridCol w:w="1220"/>
        <w:gridCol w:w="1220"/>
        <w:gridCol w:w="660"/>
      </w:tblGrid>
      <w:tr w:rsidR="00F374F8" w:rsidRPr="00F374F8" w14:paraId="39ADE4A8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037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able S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E7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61F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CEF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C73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D7D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B3D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29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119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639BF03C" w14:textId="77777777" w:rsidTr="00F374F8">
        <w:trPr>
          <w:trHeight w:val="240"/>
        </w:trPr>
        <w:tc>
          <w:tcPr>
            <w:tcW w:w="149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D9F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Localities of samples of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Vign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marina</w:t>
            </w: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and</w:t>
            </w:r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Vign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ose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. </w:t>
            </w:r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ndicates number of samples using data analysis.</w:t>
            </w:r>
          </w:p>
        </w:tc>
      </w:tr>
      <w:tr w:rsidR="00F374F8" w:rsidRPr="00F374F8" w14:paraId="6CC342C6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124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78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F5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369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962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79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CD1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5D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913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03F4774F" w14:textId="77777777" w:rsidTr="00F374F8">
        <w:trPr>
          <w:trHeight w:val="26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849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ax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B720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ceanic region</w:t>
            </w:r>
          </w:p>
        </w:tc>
        <w:tc>
          <w:tcPr>
            <w:tcW w:w="4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2A86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195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oucher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C095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ngitu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F7BC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titud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DF4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6EC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</w:t>
            </w:r>
          </w:p>
        </w:tc>
      </w:tr>
      <w:tr w:rsidR="00F374F8" w:rsidRPr="00F374F8" w14:paraId="715FF768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B41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Vign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 xml:space="preserve"> marina</w:t>
            </w: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urm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.)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rr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.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BE8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cific Oce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72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CF5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san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mam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732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M12112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5EE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9.4782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06A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8.3998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9120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6B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</w:tr>
      <w:tr w:rsidR="00F374F8" w:rsidRPr="00F374F8" w14:paraId="77770F47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48D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537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86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5E3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nno-jyouhut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okunoshim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BD9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M12112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303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8.88771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565D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7.8072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075E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948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</w:tr>
      <w:tr w:rsidR="00F374F8" w:rsidRPr="00F374F8" w14:paraId="20935E3E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09E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FCF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7B3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131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nutabu-minam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okunoshim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744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M1211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8C67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8.8929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2331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7.7121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0041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489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 </w:t>
            </w:r>
          </w:p>
        </w:tc>
      </w:tr>
      <w:tr w:rsidR="00F374F8" w:rsidRPr="00F374F8" w14:paraId="07F23A4C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34A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08F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A49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7C9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enton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Ryukyu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769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3092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24E3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8.1825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2E8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6.7486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165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AF8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</w:tr>
      <w:tr w:rsidR="00F374F8" w:rsidRPr="00F374F8" w14:paraId="4F163D45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E1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75A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3F4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0B1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wa, Ryukyu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27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30928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CB1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8.2938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3FD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6.71605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EEDD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A5D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 </w:t>
            </w:r>
          </w:p>
        </w:tc>
      </w:tr>
      <w:tr w:rsidR="00F374F8" w:rsidRPr="00F374F8" w14:paraId="5A28BAEF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511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A3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9CE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453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hajim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, Ogasawara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C79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3100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7B9D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42.1424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BDA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6.698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9708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233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6 </w:t>
            </w:r>
          </w:p>
        </w:tc>
      </w:tr>
      <w:tr w:rsidR="00F374F8" w:rsidRPr="00F374F8" w14:paraId="7DD12022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C2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F85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B1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98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yakun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Ryukyu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57E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30927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220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7.7964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BD3C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6.1398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E30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D28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6 </w:t>
            </w:r>
          </w:p>
        </w:tc>
      </w:tr>
      <w:tr w:rsidR="00F374F8" w:rsidRPr="00F374F8" w14:paraId="285E2BB4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BBE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4B7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E77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F7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ona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riomote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F83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10129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EDB4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3.7499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E351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4.3706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6889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21A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 </w:t>
            </w:r>
          </w:p>
        </w:tc>
      </w:tr>
      <w:tr w:rsidR="00F374F8" w:rsidRPr="00F374F8" w14:paraId="12A756F4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68C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36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DF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153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emidanoham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beach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riomote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4D5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10130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1B7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3.8313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6C6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4.2722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0ED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993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</w:tr>
      <w:tr w:rsidR="00F374F8" w:rsidRPr="00F374F8" w14:paraId="0F23DE69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9A3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0E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0D3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aiwa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177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Jialeshue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ingtung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00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00324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99AA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0.8766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ECEE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2.00923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49D1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F43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 </w:t>
            </w:r>
          </w:p>
        </w:tc>
      </w:tr>
      <w:tr w:rsidR="00F374F8" w:rsidRPr="00F374F8" w14:paraId="2C179EAB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171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C3D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2FA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.S.A.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E38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ahu I., Hawaii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95A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1053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097B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58.2044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A069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1.5816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C0CB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F9B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 </w:t>
            </w:r>
          </w:p>
        </w:tc>
      </w:tr>
      <w:tr w:rsidR="00F374F8" w:rsidRPr="00F374F8" w14:paraId="0EECD675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D5C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C3A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C1E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FD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imitiz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beach, Guam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B65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595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A688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E144.6496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9922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13.3646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02E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69E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 </w:t>
            </w:r>
          </w:p>
        </w:tc>
      </w:tr>
      <w:tr w:rsidR="00F374F8" w:rsidRPr="00F374F8" w14:paraId="7C8E6F91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EC9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5B0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178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213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alofofo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bay, Guam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CA9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595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EE2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E144.760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F061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13.3377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51C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DC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 </w:t>
            </w:r>
          </w:p>
        </w:tc>
      </w:tr>
      <w:tr w:rsidR="00F374F8" w:rsidRPr="00F374F8" w14:paraId="072DA9FE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5E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903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971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D4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ear Rock, Guam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B75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595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C7DC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E144.7401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2D41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13.2662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0A16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99F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3 </w:t>
            </w:r>
          </w:p>
        </w:tc>
      </w:tr>
      <w:tr w:rsidR="00F374F8" w:rsidRPr="00F374F8" w14:paraId="5C9031A2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6E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FE3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D9A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hilippin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772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angalan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Panay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797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1062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E4E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22.2259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BAE8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11.7944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B8B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6E1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 </w:t>
            </w:r>
          </w:p>
        </w:tc>
      </w:tr>
      <w:tr w:rsidR="00F374F8" w:rsidRPr="00F374F8" w14:paraId="770010FC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066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64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59C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lau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8AF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ma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bay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beldaob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32F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609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23CF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34.6404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AC18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7.6706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E348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D20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 </w:t>
            </w:r>
          </w:p>
        </w:tc>
      </w:tr>
      <w:tr w:rsidR="00F374F8" w:rsidRPr="00F374F8" w14:paraId="0A9C48C6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877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93B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586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272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holl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beldaob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45E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T609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88C4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34.6172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9400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7.5224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B138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15F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</w:tr>
      <w:tr w:rsidR="00F374F8" w:rsidRPr="00F374F8" w14:paraId="55A4284F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959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BA0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D2D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crone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56F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ekehtik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causeway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ohnpe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B35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31217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9159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58.2054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E9E9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6.9762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70B6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54A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0 </w:t>
            </w:r>
          </w:p>
        </w:tc>
      </w:tr>
      <w:tr w:rsidR="00F374F8" w:rsidRPr="00F374F8" w14:paraId="67EE0484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42A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E65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AA7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1A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Blue hole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osrae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902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21217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DED2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63.0209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F02A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5.3460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773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5BD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1 </w:t>
            </w:r>
          </w:p>
        </w:tc>
      </w:tr>
      <w:tr w:rsidR="00F374F8" w:rsidRPr="00F374F8" w14:paraId="49088148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208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EBE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AEA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mo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0D9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lomanu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pol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43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21027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959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71.4502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86F3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4.0459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013F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9F1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3 </w:t>
            </w:r>
          </w:p>
        </w:tc>
      </w:tr>
      <w:tr w:rsidR="00F374F8" w:rsidRPr="00F374F8" w14:paraId="67037725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77C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F83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378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6FA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ape Tribulation, Queensla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BD8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41213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7F9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45.4665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7E2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6.0885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74C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BF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</w:tr>
      <w:tr w:rsidR="00F374F8" w:rsidRPr="00F374F8" w14:paraId="40A0C357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AAE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E97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49E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rench Polynes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19C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aauanu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Tahiti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97E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T140225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4546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49.3760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C53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7.5378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B766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90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6 </w:t>
            </w:r>
          </w:p>
        </w:tc>
      </w:tr>
      <w:tr w:rsidR="00F374F8" w:rsidRPr="00F374F8" w14:paraId="764F86AF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BF3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70C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938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BC8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aioopu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river, Tahiti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0F2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T07100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3A2F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49.5495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F960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7.7504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A67A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297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 </w:t>
            </w:r>
          </w:p>
        </w:tc>
      </w:tr>
      <w:tr w:rsidR="00F374F8" w:rsidRPr="00F374F8" w14:paraId="1592E61C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E57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72F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08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843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aitepih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river, Tahiti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4B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T071001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22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49.1651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15E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7.7516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A91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9CD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</w:tr>
      <w:tr w:rsidR="00F374F8" w:rsidRPr="00F374F8" w14:paraId="59524463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794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0F4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EE0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AD0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tit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Tahiti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9BE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T140225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87A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49.3853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97F0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7.75997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B8D4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E2A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 </w:t>
            </w:r>
          </w:p>
        </w:tc>
      </w:tr>
      <w:tr w:rsidR="00F374F8" w:rsidRPr="00F374F8" w14:paraId="1ADD0CB1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5F7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EF0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01F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anuatu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F2D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South of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kao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, Efate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E07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00802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7A2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68.4433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C9E6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7.8166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5C1C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8B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</w:tr>
      <w:tr w:rsidR="00F374F8" w:rsidRPr="00F374F8" w14:paraId="2983598B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9F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BDB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3AF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ij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2BD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Suva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it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vu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C3D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90126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64F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78.44588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615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18.1560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B36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234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 </w:t>
            </w:r>
          </w:p>
        </w:tc>
      </w:tr>
      <w:tr w:rsidR="00F374F8" w:rsidRPr="00F374F8" w14:paraId="2D06499B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F6C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E1A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2BC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DA4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rav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iti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vu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2BC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90128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3B53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E177.5710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C71E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S18.1791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A59E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A23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 </w:t>
            </w:r>
          </w:p>
        </w:tc>
      </w:tr>
      <w:tr w:rsidR="00F374F8" w:rsidRPr="00F374F8" w14:paraId="597104FF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94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D83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D7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ong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89B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fangalupe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beach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ongatapu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F7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021024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C2AF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W175.17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A5D4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21.2566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D15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11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 </w:t>
            </w:r>
          </w:p>
        </w:tc>
      </w:tr>
      <w:tr w:rsidR="00F374F8" w:rsidRPr="00F374F8" w14:paraId="2C99AD40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931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94C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4B5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w Caledonia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98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Yate, South Provinc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994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T070928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628B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166.9514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764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22.1667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A696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6B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4 </w:t>
            </w:r>
          </w:p>
        </w:tc>
      </w:tr>
      <w:tr w:rsidR="00F374F8" w:rsidRPr="00F374F8" w14:paraId="33657427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378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461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ndian Ocea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1F0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F3C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in ma-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la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yun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yeyarwad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8F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11009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29F8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95.2607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DCE5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15.9732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1951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FAF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</w:tr>
      <w:tr w:rsidR="00F374F8" w:rsidRPr="00F374F8" w14:paraId="086145FD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CC6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ECF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1C7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yanmar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DFA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wabaing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yeyarwad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C2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11008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710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95.3595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E0F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15.95059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61D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433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 </w:t>
            </w:r>
          </w:p>
        </w:tc>
      </w:tr>
      <w:tr w:rsidR="00F374F8" w:rsidRPr="00F374F8" w14:paraId="06E23194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A69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EB1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8AF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ychelles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667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ie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Bean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allon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aslin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.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42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T050909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EC6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55.43125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B6FD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4.615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EC88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9DB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 </w:t>
            </w:r>
          </w:p>
        </w:tc>
      </w:tr>
      <w:tr w:rsidR="00F374F8" w:rsidRPr="00F374F8" w14:paraId="6CCFA21B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A1C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27A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77B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ozambiqu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112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sta del sol, Maputo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DA0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K101228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69E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32.6514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BD2A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25.9116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D794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6F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 </w:t>
            </w:r>
          </w:p>
        </w:tc>
      </w:tr>
      <w:tr w:rsidR="00F374F8" w:rsidRPr="00F374F8" w14:paraId="274026A2" w14:textId="77777777" w:rsidTr="00F374F8">
        <w:trPr>
          <w:trHeight w:val="2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C53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B7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101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29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8A9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C85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452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1F6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35F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08 </w:t>
            </w:r>
          </w:p>
        </w:tc>
      </w:tr>
    </w:tbl>
    <w:p w14:paraId="6316E4A6" w14:textId="77777777" w:rsidR="00F374F8" w:rsidRDefault="00F374F8"/>
    <w:p w14:paraId="004E9F4E" w14:textId="77777777" w:rsidR="00F374F8" w:rsidRDefault="00F374F8">
      <w:pPr>
        <w:widowControl/>
        <w:jc w:val="left"/>
      </w:pPr>
      <w:r>
        <w:br w:type="page"/>
      </w:r>
    </w:p>
    <w:p w14:paraId="6342357F" w14:textId="77777777" w:rsidR="00F374F8" w:rsidRDefault="00F374F8" w:rsidP="00F374F8">
      <w:pPr>
        <w:adjustRightInd w:val="0"/>
        <w:spacing w:line="480" w:lineRule="auto"/>
        <w:outlineLvl w:val="0"/>
        <w:rPr>
          <w:rFonts w:cs="Times New Roman"/>
          <w:iCs/>
          <w:color w:val="000000"/>
          <w:sz w:val="22"/>
          <w:szCs w:val="22"/>
        </w:rPr>
      </w:pPr>
      <w:r>
        <w:rPr>
          <w:rFonts w:cs="Times New Roman"/>
          <w:iCs/>
          <w:color w:val="000000"/>
          <w:sz w:val="22"/>
          <w:szCs w:val="22"/>
        </w:rPr>
        <w:lastRenderedPageBreak/>
        <w:t>Table S2</w:t>
      </w:r>
    </w:p>
    <w:p w14:paraId="7E0B31E2" w14:textId="77777777" w:rsidR="00F374F8" w:rsidRDefault="00F374F8" w:rsidP="00F374F8">
      <w:pPr>
        <w:adjustRightInd w:val="0"/>
        <w:spacing w:line="480" w:lineRule="auto"/>
        <w:rPr>
          <w:rFonts w:cs="Times New Roman"/>
          <w:iCs/>
          <w:color w:val="000000"/>
          <w:sz w:val="22"/>
          <w:szCs w:val="22"/>
        </w:rPr>
      </w:pPr>
      <w:r w:rsidRPr="00A13480">
        <w:rPr>
          <w:rFonts w:cs="Times New Roman"/>
          <w:iCs/>
          <w:color w:val="000000"/>
          <w:sz w:val="22"/>
          <w:szCs w:val="22"/>
        </w:rPr>
        <w:t>Prior distribution</w:t>
      </w:r>
      <w:r>
        <w:rPr>
          <w:rFonts w:cs="Times New Roman"/>
          <w:iCs/>
          <w:color w:val="000000"/>
          <w:sz w:val="22"/>
          <w:szCs w:val="22"/>
        </w:rPr>
        <w:t>s of the parameters used in DI</w:t>
      </w:r>
      <w:r w:rsidRPr="00A13480">
        <w:rPr>
          <w:rFonts w:cs="Times New Roman"/>
          <w:iCs/>
          <w:color w:val="000000"/>
          <w:sz w:val="22"/>
          <w:szCs w:val="22"/>
        </w:rPr>
        <w:t>YABC.</w:t>
      </w:r>
    </w:p>
    <w:tbl>
      <w:tblPr>
        <w:tblW w:w="60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1540"/>
        <w:gridCol w:w="1540"/>
      </w:tblGrid>
      <w:tr w:rsidR="00F374F8" w:rsidRPr="00F374F8" w14:paraId="5D486E0D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B72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AB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CCA6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DB6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3E85C6CF" w14:textId="77777777" w:rsidTr="00F374F8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2C7E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AF6C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FE2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aximum</w:t>
            </w:r>
          </w:p>
        </w:tc>
      </w:tr>
      <w:tr w:rsidR="00F374F8" w:rsidRPr="00F374F8" w14:paraId="51FD88C2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D176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Effective population siz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62AD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534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794138F5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5CA3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9635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438D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7279532F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0CC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3A23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41DB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483F6CE3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301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435D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3289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71481FC4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265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BF30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6282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55D6C263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9CD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Time scale in gener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8B1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1C91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74519EAF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3665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t1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7FC8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F33F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55C8F225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A7D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t2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913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741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5238A88F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671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Mutation mo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65B3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7DA3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348E4799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67B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utation model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C0CD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Hasegawa-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Kishino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-Yano (1985)</w:t>
            </w:r>
          </w:p>
        </w:tc>
      </w:tr>
      <w:tr w:rsidR="00F374F8" w:rsidRPr="00F374F8" w14:paraId="09CB643F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8B3A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an mutation 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753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8A2B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F374F8" w:rsidRPr="00F374F8" w14:paraId="42EBABA6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897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Individual locus mutation 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BBF9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05F8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374F8" w:rsidRPr="00F374F8" w14:paraId="5EB9C280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CDC1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an coefficient k C/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45C6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7C8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374F8" w:rsidRPr="00F374F8" w14:paraId="0829BC35" w14:textId="77777777" w:rsidTr="00F374F8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98D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Individual locus coefficient k C/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6E7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3561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F374F8" w:rsidRPr="00F374F8" w14:paraId="4E2633D8" w14:textId="77777777" w:rsidTr="00F374F8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FB4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56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F14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</w:tr>
      <w:tr w:rsidR="00F374F8" w:rsidRPr="00F374F8" w14:paraId="47B506D6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C1C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AB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E71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BB4B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20998A5A" w14:textId="77777777" w:rsidTr="00F374F8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40A6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EB50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AC0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aximum</w:t>
            </w:r>
          </w:p>
        </w:tc>
      </w:tr>
      <w:tr w:rsidR="00F374F8" w:rsidRPr="00F374F8" w14:paraId="7F4D223C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5C7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Effective population siz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01F0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3872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7C5709A0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5A2C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25EB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A3B5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3CE77EB2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C24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D53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C4DF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782F4D74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AC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Time scale in generation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583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57AD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5FADB9C1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5187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8195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0D4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00000</w:t>
            </w:r>
          </w:p>
        </w:tc>
      </w:tr>
      <w:tr w:rsidR="00F374F8" w:rsidRPr="00F374F8" w14:paraId="15C5A6E7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1448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Mutation mode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C89A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8980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F374F8" w:rsidRPr="00F374F8" w14:paraId="023E7E49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B69F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utation model</w:t>
            </w:r>
          </w:p>
        </w:tc>
        <w:tc>
          <w:tcPr>
            <w:tcW w:w="3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CF45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Hasegawa-</w:t>
            </w:r>
            <w:proofErr w:type="spellStart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Kishino</w:t>
            </w:r>
            <w:proofErr w:type="spellEnd"/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-Yano (1985)</w:t>
            </w:r>
          </w:p>
        </w:tc>
      </w:tr>
      <w:tr w:rsidR="00F374F8" w:rsidRPr="00F374F8" w14:paraId="6110D149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5F6E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an mutation 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DF8B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CD82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7</w:t>
            </w:r>
          </w:p>
        </w:tc>
      </w:tr>
      <w:tr w:rsidR="00F374F8" w:rsidRPr="00F374F8" w14:paraId="21998E72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CE4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Individual locus mutation 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AE86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02A8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6</w:t>
            </w:r>
          </w:p>
        </w:tc>
      </w:tr>
      <w:tr w:rsidR="00F374F8" w:rsidRPr="00F374F8" w14:paraId="71FE4E6B" w14:textId="77777777" w:rsidTr="00F374F8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3B9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an coefficient k C/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3E8D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5F7E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F374F8" w:rsidRPr="00F374F8" w14:paraId="3B0E849F" w14:textId="77777777" w:rsidTr="00F374F8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636B" w14:textId="77777777" w:rsidR="00F374F8" w:rsidRPr="00F374F8" w:rsidRDefault="00F374F8" w:rsidP="00F374F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Individual locus coefficient k C/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E626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×10</w:t>
            </w: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1752" w14:textId="77777777" w:rsidR="00F374F8" w:rsidRPr="00F374F8" w:rsidRDefault="00F374F8" w:rsidP="00F374F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F374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×102</w:t>
            </w:r>
          </w:p>
        </w:tc>
      </w:tr>
    </w:tbl>
    <w:p w14:paraId="3702ADD1" w14:textId="77777777" w:rsidR="00F374F8" w:rsidRDefault="00F374F8"/>
    <w:p w14:paraId="1C8761AD" w14:textId="77777777" w:rsidR="00DC7B78" w:rsidRDefault="00F374F8" w:rsidP="00DC7B78">
      <w:pPr>
        <w:adjustRightInd w:val="0"/>
        <w:spacing w:line="480" w:lineRule="auto"/>
        <w:outlineLvl w:val="0"/>
        <w:rPr>
          <w:rFonts w:cs="Times New Roman"/>
          <w:iCs/>
          <w:color w:val="000000"/>
          <w:sz w:val="22"/>
          <w:szCs w:val="22"/>
        </w:rPr>
      </w:pPr>
      <w:r>
        <w:br w:type="page"/>
      </w:r>
      <w:r w:rsidR="00DC7B78">
        <w:rPr>
          <w:rFonts w:cs="Times New Roman"/>
          <w:iCs/>
          <w:color w:val="000000"/>
          <w:sz w:val="22"/>
          <w:szCs w:val="22"/>
        </w:rPr>
        <w:lastRenderedPageBreak/>
        <w:t>Table S3</w:t>
      </w:r>
    </w:p>
    <w:p w14:paraId="10BAEEDC" w14:textId="77777777" w:rsidR="00DC7B78" w:rsidRDefault="00DC7B78" w:rsidP="00DC7B78">
      <w:pPr>
        <w:adjustRightInd w:val="0"/>
        <w:spacing w:line="480" w:lineRule="auto"/>
        <w:rPr>
          <w:rFonts w:cs="Times New Roman"/>
          <w:iCs/>
          <w:color w:val="000000"/>
          <w:sz w:val="22"/>
          <w:szCs w:val="22"/>
        </w:rPr>
      </w:pPr>
      <w:r>
        <w:rPr>
          <w:rFonts w:cs="Times New Roman"/>
          <w:iCs/>
          <w:color w:val="000000"/>
          <w:sz w:val="22"/>
          <w:szCs w:val="22"/>
        </w:rPr>
        <w:t xml:space="preserve">Demographic parameters </w:t>
      </w:r>
      <w:r w:rsidRPr="00A13480">
        <w:rPr>
          <w:rFonts w:cs="Times New Roman"/>
          <w:iCs/>
          <w:color w:val="000000"/>
          <w:sz w:val="22"/>
          <w:szCs w:val="22"/>
        </w:rPr>
        <w:t>obtained by DIYABC.</w:t>
      </w:r>
    </w:p>
    <w:tbl>
      <w:tblPr>
        <w:tblW w:w="160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E522D6" w:rsidRPr="00E522D6" w14:paraId="4A57DCBE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9AF1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ABC1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 Scenario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E50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A8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2B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BEC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4A1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DC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5DD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A17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AC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522D6" w:rsidRPr="00E522D6" w14:paraId="356D1764" w14:textId="77777777" w:rsidTr="00E522D6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46F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E7F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D9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3E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47D9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quantile</w:t>
            </w:r>
            <w:proofErr w:type="spellEnd"/>
            <w:proofErr w:type="gramEnd"/>
          </w:p>
        </w:tc>
      </w:tr>
      <w:tr w:rsidR="00E522D6" w:rsidRPr="00E522D6" w14:paraId="09CB1AE5" w14:textId="77777777" w:rsidTr="00E522D6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71CB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5539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an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4FA7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dian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A421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ode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6142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F943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455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E22F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7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F74A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9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C1E1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97.50%</w:t>
            </w:r>
          </w:p>
        </w:tc>
      </w:tr>
      <w:tr w:rsidR="00E522D6" w:rsidRPr="00E522D6" w14:paraId="7F65B6A5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20E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3C2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41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78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7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C3C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8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EBC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26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064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86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116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7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98A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40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1E7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8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40D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9400.00 </w:t>
            </w:r>
          </w:p>
        </w:tc>
      </w:tr>
      <w:tr w:rsidR="00E522D6" w:rsidRPr="00E522D6" w14:paraId="34CB871D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D4C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B1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B5A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81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F6E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67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64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E17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73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DA0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06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C4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0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842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29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CA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6600.00 </w:t>
            </w:r>
          </w:p>
        </w:tc>
      </w:tr>
      <w:tr w:rsidR="00E522D6" w:rsidRPr="00E522D6" w14:paraId="1BE9F65C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2937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205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01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8B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46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07C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25B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7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494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6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F47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66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64E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15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A65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99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D9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7900.00 </w:t>
            </w:r>
          </w:p>
        </w:tc>
      </w:tr>
      <w:tr w:rsidR="00E522D6" w:rsidRPr="00E522D6" w14:paraId="12D09050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EC5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3D1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7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9A0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17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113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19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D5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3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96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67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E3F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3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2C2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7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B65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99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660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4600.00 </w:t>
            </w:r>
          </w:p>
        </w:tc>
      </w:tr>
      <w:tr w:rsidR="00E522D6" w:rsidRPr="00E522D6" w14:paraId="7EEE453A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F82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1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8E4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17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877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74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F79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04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C0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1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875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97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044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22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83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6E6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4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755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1800.00 </w:t>
            </w:r>
          </w:p>
        </w:tc>
      </w:tr>
      <w:tr w:rsidR="00E522D6" w:rsidRPr="00E522D6" w14:paraId="39F39ED9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B71D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2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87E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23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CE3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8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BBE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6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F91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51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D59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10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9A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A96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7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448B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75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FAE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3700.00 </w:t>
            </w:r>
          </w:p>
        </w:tc>
      </w:tr>
      <w:tr w:rsidR="00E522D6" w:rsidRPr="00E522D6" w14:paraId="17A8BB94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C73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Mean mutation rat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87C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92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043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74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19E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80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8D9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.51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84E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1.67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1C4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23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EC5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3.37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843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4.81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F4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.50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E522D6" w:rsidRPr="00E522D6" w14:paraId="28DD060F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0E3DF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an coefficient k C/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CA5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5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32E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2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5D1F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0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AE2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8.15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7FA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2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93A8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75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7FEB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7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E93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7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29D6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0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522D6" w:rsidRPr="00E522D6" w14:paraId="148EA988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232C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31E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8A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6E5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C84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539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540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478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F6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2DA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</w:tr>
      <w:tr w:rsidR="00E522D6" w:rsidRPr="00E522D6" w14:paraId="30EEFCFA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77A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ABC2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 Scenario 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8A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09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C70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610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561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1AA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526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10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608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E522D6" w:rsidRPr="00E522D6" w14:paraId="20B1E5E8" w14:textId="77777777" w:rsidTr="00E522D6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C5E1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386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D3C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554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92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B38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quantile</w:t>
            </w:r>
            <w:proofErr w:type="spellEnd"/>
            <w:proofErr w:type="gramEnd"/>
          </w:p>
        </w:tc>
      </w:tr>
      <w:tr w:rsidR="00E522D6" w:rsidRPr="00E522D6" w14:paraId="7AD9C183" w14:textId="77777777" w:rsidTr="00E522D6">
        <w:trPr>
          <w:trHeight w:val="3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B5C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15A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an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F402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edian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D9AA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mode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3854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50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225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ABE1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A6C0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7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EA73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95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2FF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97.50%</w:t>
            </w:r>
          </w:p>
        </w:tc>
      </w:tr>
      <w:tr w:rsidR="00E522D6" w:rsidRPr="00E522D6" w14:paraId="387F6C3C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B3EE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765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49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FED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53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F3F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7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635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69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743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06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497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73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078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833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3B4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69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07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8400.00 </w:t>
            </w:r>
          </w:p>
        </w:tc>
      </w:tr>
      <w:tr w:rsidR="00E522D6" w:rsidRPr="00E522D6" w14:paraId="7B7A0005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A93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558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98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21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5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0D4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24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202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9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373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57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907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2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B1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34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86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20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0DB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9900.00 </w:t>
            </w:r>
          </w:p>
        </w:tc>
      </w:tr>
      <w:tr w:rsidR="00E522D6" w:rsidRPr="00E522D6" w14:paraId="4CAC9314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37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8B9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0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E8A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327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6E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40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18F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32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42B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25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A2B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53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B7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32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E3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2600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2B1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96500.00 </w:t>
            </w:r>
          </w:p>
        </w:tc>
      </w:tr>
      <w:tr w:rsidR="00E522D6" w:rsidRPr="00E522D6" w14:paraId="1D5E337A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470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 xml:space="preserve">Mean mutation rate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919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4.96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DF0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4.52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6C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3.60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7B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32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D6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2.55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491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3.46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E98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6.15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72C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8.86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259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9.39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8</w:t>
            </w:r>
          </w:p>
        </w:tc>
      </w:tr>
      <w:tr w:rsidR="00E522D6" w:rsidRPr="00E522D6" w14:paraId="190131EA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9A171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an coefficient k C/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348E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4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0085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9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C4C8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0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412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US"/>
              </w:rPr>
              <w:t>7.81×10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C09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45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98D5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7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021B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4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94A1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6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E09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9×10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522D6" w:rsidRPr="00E522D6" w14:paraId="16762655" w14:textId="77777777" w:rsidTr="00E522D6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A56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B15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5A26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48F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116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39E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A671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0E2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A9A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74AE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</w:p>
        </w:tc>
      </w:tr>
    </w:tbl>
    <w:p w14:paraId="7CD2ED89" w14:textId="77777777" w:rsidR="00F374F8" w:rsidRDefault="00F374F8">
      <w:pPr>
        <w:widowControl/>
        <w:jc w:val="left"/>
      </w:pPr>
    </w:p>
    <w:p w14:paraId="42EF8CF7" w14:textId="4DA94CBE" w:rsidR="00E522D6" w:rsidRDefault="00E522D6">
      <w:pPr>
        <w:widowControl/>
        <w:jc w:val="left"/>
      </w:pPr>
      <w:r>
        <w:br w:type="page"/>
      </w:r>
    </w:p>
    <w:p w14:paraId="24F7C972" w14:textId="77777777" w:rsidR="00E522D6" w:rsidRPr="00A13480" w:rsidRDefault="00E522D6" w:rsidP="00E522D6">
      <w:pPr>
        <w:adjustRightInd w:val="0"/>
        <w:spacing w:line="480" w:lineRule="auto"/>
        <w:outlineLvl w:val="0"/>
        <w:rPr>
          <w:rFonts w:cs="Times New Roman"/>
          <w:iCs/>
          <w:color w:val="000000"/>
          <w:sz w:val="22"/>
          <w:szCs w:val="22"/>
        </w:rPr>
      </w:pPr>
      <w:r>
        <w:rPr>
          <w:rFonts w:cs="Times New Roman"/>
          <w:iCs/>
          <w:color w:val="000000"/>
          <w:sz w:val="22"/>
          <w:szCs w:val="22"/>
        </w:rPr>
        <w:lastRenderedPageBreak/>
        <w:t>Table S4</w:t>
      </w:r>
    </w:p>
    <w:p w14:paraId="50F7D083" w14:textId="77777777" w:rsidR="00E522D6" w:rsidRPr="00CB3C54" w:rsidRDefault="00E522D6" w:rsidP="00E522D6">
      <w:pPr>
        <w:adjustRightInd w:val="0"/>
        <w:spacing w:line="480" w:lineRule="auto"/>
        <w:rPr>
          <w:rFonts w:cs="Times New Roman"/>
          <w:iCs/>
          <w:color w:val="000000"/>
          <w:sz w:val="22"/>
          <w:szCs w:val="22"/>
        </w:rPr>
      </w:pPr>
      <w:proofErr w:type="gramStart"/>
      <w:r w:rsidRPr="00A13480">
        <w:rPr>
          <w:rFonts w:cs="Times New Roman"/>
          <w:iCs/>
          <w:color w:val="000000"/>
          <w:sz w:val="22"/>
          <w:szCs w:val="22"/>
        </w:rPr>
        <w:t>Comparison of summary statistics for the observed data set and posterior simulated data sets.</w:t>
      </w:r>
      <w:proofErr w:type="gramEnd"/>
    </w:p>
    <w:tbl>
      <w:tblPr>
        <w:tblW w:w="92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60"/>
        <w:gridCol w:w="1280"/>
        <w:gridCol w:w="2500"/>
      </w:tblGrid>
      <w:tr w:rsidR="00E522D6" w:rsidRPr="00E522D6" w14:paraId="706AFBA1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A721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ABC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7678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0F1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522D6" w:rsidRPr="00E522D6" w14:paraId="5DA4C396" w14:textId="77777777" w:rsidTr="00E522D6">
        <w:trPr>
          <w:trHeight w:val="320"/>
        </w:trPr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4446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ummary statistic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FFE7F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observed</w:t>
            </w:r>
            <w:proofErr w:type="gramEnd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3565C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value (simulated &lt; observed)</w:t>
            </w:r>
          </w:p>
        </w:tc>
      </w:tr>
      <w:tr w:rsidR="00E522D6" w:rsidRPr="00E522D6" w14:paraId="3BA50546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4C3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4C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6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E99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8715 </w:t>
            </w:r>
          </w:p>
        </w:tc>
      </w:tr>
      <w:tr w:rsidR="00E522D6" w:rsidRPr="00E522D6" w14:paraId="2E647F9F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51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3A9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5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D75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985 </w:t>
            </w:r>
          </w:p>
        </w:tc>
      </w:tr>
      <w:tr w:rsidR="00E522D6" w:rsidRPr="00E522D6" w14:paraId="15C147EB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CE2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99E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616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35 </w:t>
            </w:r>
          </w:p>
        </w:tc>
      </w:tr>
      <w:tr w:rsidR="00E522D6" w:rsidRPr="00E522D6" w14:paraId="4EDB8593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CF4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segregating sit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BA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9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C22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6255 </w:t>
            </w:r>
          </w:p>
        </w:tc>
      </w:tr>
      <w:tr w:rsidR="00E522D6" w:rsidRPr="00E522D6" w14:paraId="665B5C57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460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segregating sit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40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1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F8B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6330 </w:t>
            </w:r>
          </w:p>
        </w:tc>
      </w:tr>
      <w:tr w:rsidR="00E522D6" w:rsidRPr="00E522D6" w14:paraId="59BFC231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5EB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segregating sit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FFB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791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35 </w:t>
            </w:r>
          </w:p>
        </w:tc>
      </w:tr>
      <w:tr w:rsidR="00E522D6" w:rsidRPr="00E522D6" w14:paraId="4CD2AC12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A80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8A7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3.00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89E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855 </w:t>
            </w:r>
          </w:p>
        </w:tc>
      </w:tr>
      <w:tr w:rsidR="00E522D6" w:rsidRPr="00E522D6" w14:paraId="004271A1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09E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05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.15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03D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5365 </w:t>
            </w:r>
          </w:p>
        </w:tc>
      </w:tr>
      <w:tr w:rsidR="00E522D6" w:rsidRPr="00E522D6" w14:paraId="5BA8557D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02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6D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0B6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35 </w:t>
            </w:r>
          </w:p>
        </w:tc>
      </w:tr>
      <w:tr w:rsidR="00E522D6" w:rsidRPr="00E522D6" w14:paraId="0735170A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80A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pairwise differenc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4F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7.53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23E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5710 </w:t>
            </w:r>
          </w:p>
        </w:tc>
      </w:tr>
      <w:tr w:rsidR="00E522D6" w:rsidRPr="00E522D6" w14:paraId="2DAE84F8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893E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pairwise differenc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24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4.08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E9F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8480 </w:t>
            </w:r>
          </w:p>
        </w:tc>
      </w:tr>
      <w:tr w:rsidR="00E522D6" w:rsidRPr="00E522D6" w14:paraId="41B091B4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E893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pairwise differenc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180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DEF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35 </w:t>
            </w:r>
          </w:p>
        </w:tc>
      </w:tr>
      <w:tr w:rsidR="00E522D6" w:rsidRPr="00E522D6" w14:paraId="08A11C0E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6B40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ajima's D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4D5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-1.08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F8C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1950 </w:t>
            </w:r>
          </w:p>
        </w:tc>
      </w:tr>
      <w:tr w:rsidR="00E522D6" w:rsidRPr="00E522D6" w14:paraId="130EEC5A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C7F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ajima's D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1B9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-0.10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0CD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370 </w:t>
            </w:r>
          </w:p>
        </w:tc>
      </w:tr>
      <w:tr w:rsidR="00E522D6" w:rsidRPr="00E522D6" w14:paraId="1283AEC4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46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ajima's D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576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F76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5195 </w:t>
            </w:r>
          </w:p>
        </w:tc>
      </w:tr>
      <w:tr w:rsidR="00E522D6" w:rsidRPr="00E522D6" w14:paraId="2A326E8F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5D3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rivate segregating sit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A97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9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698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750 </w:t>
            </w:r>
          </w:p>
        </w:tc>
      </w:tr>
      <w:tr w:rsidR="00E522D6" w:rsidRPr="00E522D6" w14:paraId="598EEAAF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29D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rivate segregating sit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A27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2B8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995 </w:t>
            </w:r>
          </w:p>
        </w:tc>
      </w:tr>
      <w:tr w:rsidR="00E522D6" w:rsidRPr="00E522D6" w14:paraId="43C5BECD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1E54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rivate segregating sit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65C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81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70 </w:t>
            </w:r>
          </w:p>
        </w:tc>
      </w:tr>
      <w:tr w:rsidR="00E522D6" w:rsidRPr="00E522D6" w14:paraId="78BD06F3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8D26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numbers of the rarest nucleotide at segregating sit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BA0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3.29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91F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165 </w:t>
            </w:r>
          </w:p>
        </w:tc>
      </w:tr>
      <w:tr w:rsidR="00E522D6" w:rsidRPr="00E522D6" w14:paraId="30C38A35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7E09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numbers of the rarest nucleotide at segregating sit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62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8.54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D0C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175 </w:t>
            </w:r>
          </w:p>
        </w:tc>
      </w:tr>
      <w:tr w:rsidR="00E522D6" w:rsidRPr="00E522D6" w14:paraId="40230327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EF57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numbers of the rarest nucleotide at segregating sit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BF8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57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35 </w:t>
            </w:r>
          </w:p>
        </w:tc>
      </w:tr>
      <w:tr w:rsidR="00E522D6" w:rsidRPr="00E522D6" w14:paraId="4E914C11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45D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numbers of the rarest nucleotide at segregating sites in Pop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EB6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14.35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343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1380 </w:t>
            </w:r>
          </w:p>
        </w:tc>
      </w:tr>
      <w:tr w:rsidR="00E522D6" w:rsidRPr="00E522D6" w14:paraId="68286756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0E74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numbers of the rarest nucleotide at segregating sites in Pop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FA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2.793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FD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150 </w:t>
            </w:r>
          </w:p>
        </w:tc>
      </w:tr>
      <w:tr w:rsidR="00E522D6" w:rsidRPr="00E522D6" w14:paraId="1259B4F9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3737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numbers of the rarest nucleotide at segregating sites in Pop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252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144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845 </w:t>
            </w:r>
          </w:p>
        </w:tc>
      </w:tr>
      <w:tr w:rsidR="00E522D6" w:rsidRPr="00E522D6" w14:paraId="0D956499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6B6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 (Pop1 &amp; Pop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478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3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A17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8165 </w:t>
            </w:r>
          </w:p>
        </w:tc>
      </w:tr>
      <w:tr w:rsidR="00E522D6" w:rsidRPr="00E522D6" w14:paraId="0DDC877A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4C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 (Pop1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B6F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7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E5B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8300 </w:t>
            </w:r>
          </w:p>
        </w:tc>
      </w:tr>
      <w:tr w:rsidR="00E522D6" w:rsidRPr="00E522D6" w14:paraId="6F3FC28F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46E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 (Pop2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A3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6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C72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920 </w:t>
            </w:r>
          </w:p>
        </w:tc>
      </w:tr>
      <w:tr w:rsidR="00E522D6" w:rsidRPr="00E522D6" w14:paraId="2E1D2B2B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EC4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segregating sites (Pop1 &amp; Pop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AE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3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E4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415 </w:t>
            </w:r>
          </w:p>
        </w:tc>
      </w:tr>
      <w:tr w:rsidR="00E522D6" w:rsidRPr="00E522D6" w14:paraId="19F82B98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DD721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segregating sites (Pop1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E3E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30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9BB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870 </w:t>
            </w:r>
          </w:p>
        </w:tc>
      </w:tr>
      <w:tr w:rsidR="00E522D6" w:rsidRPr="00E522D6" w14:paraId="183B2D68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25F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lastRenderedPageBreak/>
              <w:t>Number of segregating sites (Pop2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FE2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3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9B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370 </w:t>
            </w:r>
          </w:p>
        </w:tc>
      </w:tr>
      <w:tr w:rsidR="00E522D6" w:rsidRPr="00E522D6" w14:paraId="2ABCD5EB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F6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(W) (Pop1 &amp; Pop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BD56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.90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9429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800 </w:t>
            </w:r>
          </w:p>
        </w:tc>
      </w:tr>
      <w:tr w:rsidR="00E522D6" w:rsidRPr="00E522D6" w14:paraId="6D204CA5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56DD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(W) (Pop1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227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.971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1D2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835 </w:t>
            </w:r>
          </w:p>
        </w:tc>
      </w:tr>
      <w:tr w:rsidR="00E522D6" w:rsidRPr="00E522D6" w14:paraId="43DE7CAF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351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(W) (Pop2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F44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.96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D6E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5250 </w:t>
            </w:r>
          </w:p>
        </w:tc>
      </w:tr>
      <w:tr w:rsidR="00E522D6" w:rsidRPr="00E522D6" w14:paraId="2D9246AA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2495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(B) (Pop1 &amp; Pop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4E4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5.80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038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7320 </w:t>
            </w:r>
          </w:p>
        </w:tc>
      </w:tr>
      <w:tr w:rsidR="00E522D6" w:rsidRPr="00E522D6" w14:paraId="10E812CC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A6B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(B) (Pop1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EAAF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4.75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044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080 </w:t>
            </w:r>
          </w:p>
        </w:tc>
      </w:tr>
      <w:tr w:rsidR="00E522D6" w:rsidRPr="00E522D6" w14:paraId="5C73C6B6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624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 (B) (Pop2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B83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5.41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8B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820 </w:t>
            </w:r>
          </w:p>
        </w:tc>
      </w:tr>
      <w:tr w:rsidR="00E522D6" w:rsidRPr="00E522D6" w14:paraId="41C97F4E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BF7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F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ST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(Pop1 &amp; Pop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C97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5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BCC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9245 </w:t>
            </w:r>
          </w:p>
        </w:tc>
      </w:tr>
      <w:tr w:rsidR="00E522D6" w:rsidRPr="00E522D6" w14:paraId="2BEA3E20" w14:textId="77777777" w:rsidTr="00E522D6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8B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F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ST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(Pop1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AC5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37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D20D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500 </w:t>
            </w:r>
          </w:p>
        </w:tc>
      </w:tr>
      <w:tr w:rsidR="00E522D6" w:rsidRPr="00E522D6" w14:paraId="728D2D4A" w14:textId="77777777" w:rsidTr="00E522D6">
        <w:trPr>
          <w:trHeight w:val="36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1FC6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F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:lang w:val="en-US"/>
              </w:rPr>
              <w:t>ST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(Pop2 &amp; Pop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DA1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63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015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480 </w:t>
            </w:r>
          </w:p>
        </w:tc>
      </w:tr>
      <w:tr w:rsidR="00E522D6" w:rsidRPr="00E522D6" w14:paraId="504C810E" w14:textId="77777777" w:rsidTr="00E522D6">
        <w:trPr>
          <w:trHeight w:val="300"/>
        </w:trPr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6E4A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  <w:t xml:space="preserve">　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D0D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EA4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lang w:val="en-US"/>
              </w:rPr>
              <w:t xml:space="preserve">　</w:t>
            </w:r>
          </w:p>
        </w:tc>
      </w:tr>
      <w:tr w:rsidR="00E522D6" w:rsidRPr="00E522D6" w14:paraId="5267B35C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FCA02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ABC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572FC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1999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E522D6" w:rsidRPr="00E522D6" w14:paraId="64049087" w14:textId="77777777" w:rsidTr="00E522D6">
        <w:trPr>
          <w:trHeight w:val="320"/>
        </w:trPr>
        <w:tc>
          <w:tcPr>
            <w:tcW w:w="5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B3C6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Summary statistic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5AD97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proofErr w:type="gramStart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observed</w:t>
            </w:r>
            <w:proofErr w:type="gramEnd"/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 valu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3AA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P</w:t>
            </w: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-value (simulated &lt; observed)</w:t>
            </w:r>
          </w:p>
        </w:tc>
      </w:tr>
      <w:tr w:rsidR="00E522D6" w:rsidRPr="00E522D6" w14:paraId="3A6DDE0B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8627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haplotyp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4A5A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6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43C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7515 </w:t>
            </w:r>
          </w:p>
        </w:tc>
      </w:tr>
      <w:tr w:rsidR="00E522D6" w:rsidRPr="00E522D6" w14:paraId="6BA71BCD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10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umber of segregating si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5CB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9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C6E5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235 </w:t>
            </w:r>
          </w:p>
        </w:tc>
      </w:tr>
      <w:tr w:rsidR="00E522D6" w:rsidRPr="00E522D6" w14:paraId="075780ED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74CC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pairwise differen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6A2E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3.009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020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895 </w:t>
            </w:r>
          </w:p>
        </w:tc>
      </w:tr>
      <w:tr w:rsidR="00E522D6" w:rsidRPr="00E522D6" w14:paraId="5C183812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BCF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Variance of pairwise differenc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4AC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7.535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E6C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760 </w:t>
            </w:r>
          </w:p>
        </w:tc>
      </w:tr>
      <w:tr w:rsidR="00E522D6" w:rsidRPr="00E522D6" w14:paraId="4D7F6A2D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FC48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Tajima's 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25A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-1.08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6D27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285 </w:t>
            </w:r>
          </w:p>
        </w:tc>
      </w:tr>
      <w:tr w:rsidR="00E522D6" w:rsidRPr="00E522D6" w14:paraId="7658A308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27AD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Private segregating si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DDD4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9.000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0E3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4235 </w:t>
            </w:r>
          </w:p>
        </w:tc>
      </w:tr>
      <w:tr w:rsidR="00E522D6" w:rsidRPr="00E522D6" w14:paraId="0ABBD68F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6E4E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Mean of numbers of the rarest nucleotide at segregating sit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8A38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13.296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EB1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2380 </w:t>
            </w:r>
          </w:p>
        </w:tc>
      </w:tr>
      <w:tr w:rsidR="00E522D6" w:rsidRPr="00E522D6" w14:paraId="5124B156" w14:textId="77777777" w:rsidTr="00E522D6">
        <w:trPr>
          <w:trHeight w:val="300"/>
        </w:trPr>
        <w:tc>
          <w:tcPr>
            <w:tcW w:w="5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DFA6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 xml:space="preserve">Variance of numbers of the rarest nucleotide at segregating site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C9E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214.357 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022" w14:textId="77777777" w:rsidR="00E522D6" w:rsidRPr="00E522D6" w:rsidRDefault="00E522D6" w:rsidP="00E522D6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0.1480 </w:t>
            </w:r>
          </w:p>
        </w:tc>
      </w:tr>
      <w:tr w:rsidR="00E522D6" w:rsidRPr="00E522D6" w14:paraId="4B6E2B1E" w14:textId="77777777" w:rsidTr="00E522D6">
        <w:trPr>
          <w:trHeight w:val="300"/>
        </w:trPr>
        <w:tc>
          <w:tcPr>
            <w:tcW w:w="5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17CC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>*</w:t>
            </w:r>
            <w:r w:rsidRPr="00E522D6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  <w:t>P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 &lt; 0.05, **</w:t>
            </w:r>
            <w:r w:rsidRPr="00E522D6">
              <w:rPr>
                <w:rFonts w:ascii="Times New Roman" w:eastAsia="ＭＳ Ｐゴシック" w:hAnsi="Times New Roman" w:cs="Times New Roman"/>
                <w:i/>
                <w:iCs/>
                <w:kern w:val="0"/>
                <w:sz w:val="18"/>
                <w:szCs w:val="18"/>
                <w:lang w:val="en-US"/>
              </w:rPr>
              <w:t>P</w:t>
            </w: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 &lt; 0.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A1A3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A5B" w14:textId="77777777" w:rsidR="00E522D6" w:rsidRPr="00E522D6" w:rsidRDefault="00E522D6" w:rsidP="00E522D6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</w:pPr>
            <w:r w:rsidRPr="00E522D6"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72F1E1E6" w14:textId="77777777" w:rsidR="00AF309F" w:rsidRDefault="00AF309F">
      <w:bookmarkStart w:id="0" w:name="_GoBack"/>
      <w:bookmarkEnd w:id="0"/>
    </w:p>
    <w:sectPr w:rsidR="00AF309F" w:rsidSect="00F374F8">
      <w:pgSz w:w="16840" w:h="11900" w:orient="landscape"/>
      <w:pgMar w:top="567" w:right="567" w:bottom="567" w:left="567" w:header="851" w:footer="992" w:gutter="0"/>
      <w:cols w:space="425"/>
      <w:docGrid w:linePitch="40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4F8"/>
    <w:rsid w:val="00342D16"/>
    <w:rsid w:val="005913CF"/>
    <w:rsid w:val="006747B5"/>
    <w:rsid w:val="00914F41"/>
    <w:rsid w:val="00A6762D"/>
    <w:rsid w:val="00AF309F"/>
    <w:rsid w:val="00C85026"/>
    <w:rsid w:val="00DC7B78"/>
    <w:rsid w:val="00E522D6"/>
    <w:rsid w:val="00F374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2854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90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183</Words>
  <Characters>6745</Characters>
  <Application>Microsoft Macintosh Word</Application>
  <DocSecurity>0</DocSecurity>
  <Lines>56</Lines>
  <Paragraphs>15</Paragraphs>
  <ScaleCrop>false</ScaleCrop>
  <Company/>
  <LinksUpToDate>false</LinksUpToDate>
  <CharactersWithSpaces>7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TK</dc:creator>
  <cp:keywords/>
  <dc:description/>
  <cp:lastModifiedBy>  TK</cp:lastModifiedBy>
  <cp:revision>4</cp:revision>
  <dcterms:created xsi:type="dcterms:W3CDTF">2018-12-14T05:45:00Z</dcterms:created>
  <dcterms:modified xsi:type="dcterms:W3CDTF">2018-12-14T05:53:00Z</dcterms:modified>
</cp:coreProperties>
</file>